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4343" w:rsidRDefault="00954343" w:rsidP="00954343">
      <w:r>
        <w:t>Additional file</w:t>
      </w:r>
      <w:r w:rsidRPr="001E4127">
        <w:t xml:space="preserve"> </w:t>
      </w:r>
      <w:r>
        <w:t>7</w:t>
      </w:r>
      <w:r w:rsidRPr="00F47606">
        <w:t xml:space="preserve">. Trends in </w:t>
      </w:r>
      <w:r>
        <w:t>Pancreatic adenocarcinoma Incidence-based mortality Rates by state (1973-2014)</w:t>
      </w:r>
    </w:p>
    <w:tbl>
      <w:tblPr>
        <w:tblStyle w:val="TableGrid"/>
        <w:tblW w:w="14088" w:type="dxa"/>
        <w:tblLayout w:type="fixed"/>
        <w:tblLook w:val="04A0" w:firstRow="1" w:lastRow="0" w:firstColumn="1" w:lastColumn="0" w:noHBand="0" w:noVBand="1"/>
      </w:tblPr>
      <w:tblGrid>
        <w:gridCol w:w="2520"/>
        <w:gridCol w:w="1350"/>
        <w:gridCol w:w="810"/>
        <w:gridCol w:w="810"/>
        <w:gridCol w:w="1530"/>
        <w:gridCol w:w="810"/>
        <w:gridCol w:w="739"/>
        <w:gridCol w:w="1530"/>
        <w:gridCol w:w="791"/>
        <w:gridCol w:w="743"/>
        <w:gridCol w:w="1668"/>
        <w:gridCol w:w="778"/>
        <w:gridCol w:w="9"/>
      </w:tblGrid>
      <w:tr w:rsidR="00954343" w:rsidTr="00954343">
        <w:trPr>
          <w:gridAfter w:val="1"/>
          <w:wAfter w:w="9" w:type="dxa"/>
          <w:trHeight w:val="269"/>
        </w:trPr>
        <w:tc>
          <w:tcPr>
            <w:tcW w:w="2520" w:type="dxa"/>
            <w:vMerge w:val="restart"/>
          </w:tcPr>
          <w:p w:rsidR="00954343" w:rsidRDefault="00954343" w:rsidP="009810D3">
            <w:pPr>
              <w:rPr>
                <w:rtl/>
                <w:lang w:bidi="ar-EG"/>
              </w:rPr>
            </w:pPr>
          </w:p>
        </w:tc>
        <w:tc>
          <w:tcPr>
            <w:tcW w:w="2160" w:type="dxa"/>
            <w:gridSpan w:val="2"/>
            <w:vMerge w:val="restart"/>
          </w:tcPr>
          <w:p w:rsidR="00954343" w:rsidRDefault="00954343" w:rsidP="009810D3">
            <w:r>
              <w:t>Overall</w:t>
            </w:r>
          </w:p>
          <w:p w:rsidR="00954343" w:rsidRPr="00CE52CA" w:rsidRDefault="00954343" w:rsidP="009810D3">
            <w:pPr>
              <w:rPr>
                <w:vertAlign w:val="superscript"/>
              </w:rPr>
            </w:pPr>
            <w:r>
              <w:t>(1973-2014)</w:t>
            </w:r>
            <w:r>
              <w:rPr>
                <w:vertAlign w:val="superscript"/>
              </w:rPr>
              <w:t>a</w:t>
            </w:r>
          </w:p>
        </w:tc>
        <w:tc>
          <w:tcPr>
            <w:tcW w:w="9399" w:type="dxa"/>
            <w:gridSpan w:val="9"/>
          </w:tcPr>
          <w:p w:rsidR="00954343" w:rsidRDefault="00954343" w:rsidP="009810D3">
            <w:pPr>
              <w:jc w:val="center"/>
            </w:pPr>
            <w:r>
              <w:t xml:space="preserve">Trends </w:t>
            </w:r>
          </w:p>
        </w:tc>
      </w:tr>
      <w:tr w:rsidR="00954343" w:rsidTr="00954343">
        <w:tc>
          <w:tcPr>
            <w:tcW w:w="2520" w:type="dxa"/>
            <w:vMerge/>
          </w:tcPr>
          <w:p w:rsidR="00954343" w:rsidRDefault="00954343" w:rsidP="009810D3"/>
        </w:tc>
        <w:tc>
          <w:tcPr>
            <w:tcW w:w="2160" w:type="dxa"/>
            <w:gridSpan w:val="2"/>
            <w:vMerge/>
          </w:tcPr>
          <w:p w:rsidR="00954343" w:rsidRDefault="00954343" w:rsidP="009810D3"/>
        </w:tc>
        <w:tc>
          <w:tcPr>
            <w:tcW w:w="3150" w:type="dxa"/>
            <w:gridSpan w:val="3"/>
          </w:tcPr>
          <w:p w:rsidR="00954343" w:rsidRDefault="00954343" w:rsidP="009810D3">
            <w:r>
              <w:t>1</w:t>
            </w:r>
          </w:p>
        </w:tc>
        <w:tc>
          <w:tcPr>
            <w:tcW w:w="3060" w:type="dxa"/>
            <w:gridSpan w:val="3"/>
          </w:tcPr>
          <w:p w:rsidR="00954343" w:rsidRDefault="00954343" w:rsidP="009810D3">
            <w:r>
              <w:t>2</w:t>
            </w:r>
          </w:p>
        </w:tc>
        <w:tc>
          <w:tcPr>
            <w:tcW w:w="3198" w:type="dxa"/>
            <w:gridSpan w:val="4"/>
          </w:tcPr>
          <w:p w:rsidR="00954343" w:rsidRDefault="00954343" w:rsidP="009810D3">
            <w:r>
              <w:t>3</w:t>
            </w:r>
          </w:p>
        </w:tc>
      </w:tr>
      <w:tr w:rsidR="00954343" w:rsidTr="00954343">
        <w:tc>
          <w:tcPr>
            <w:tcW w:w="2520" w:type="dxa"/>
            <w:vMerge/>
          </w:tcPr>
          <w:p w:rsidR="00954343" w:rsidRDefault="00954343" w:rsidP="009810D3"/>
        </w:tc>
        <w:tc>
          <w:tcPr>
            <w:tcW w:w="1350" w:type="dxa"/>
          </w:tcPr>
          <w:p w:rsidR="00954343" w:rsidRPr="00CE52CA" w:rsidRDefault="00954343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:rsidR="00954343" w:rsidRDefault="00954343" w:rsidP="009810D3">
            <w:r>
              <w:t>(95% CI)</w:t>
            </w:r>
          </w:p>
        </w:tc>
        <w:tc>
          <w:tcPr>
            <w:tcW w:w="810" w:type="dxa"/>
          </w:tcPr>
          <w:p w:rsidR="00954343" w:rsidRPr="00CE52CA" w:rsidRDefault="00954343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810" w:type="dxa"/>
          </w:tcPr>
          <w:p w:rsidR="00954343" w:rsidRDefault="00954343" w:rsidP="009810D3">
            <w:r>
              <w:t>year</w:t>
            </w:r>
          </w:p>
        </w:tc>
        <w:tc>
          <w:tcPr>
            <w:tcW w:w="1530" w:type="dxa"/>
          </w:tcPr>
          <w:p w:rsidR="00954343" w:rsidRPr="00CE52CA" w:rsidRDefault="00954343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:rsidR="00954343" w:rsidRDefault="00954343" w:rsidP="009810D3">
            <w:r>
              <w:t>(95% CI)</w:t>
            </w:r>
          </w:p>
        </w:tc>
        <w:tc>
          <w:tcPr>
            <w:tcW w:w="810" w:type="dxa"/>
          </w:tcPr>
          <w:p w:rsidR="00954343" w:rsidRPr="00CE52CA" w:rsidRDefault="00954343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39" w:type="dxa"/>
          </w:tcPr>
          <w:p w:rsidR="00954343" w:rsidRDefault="00954343" w:rsidP="009810D3">
            <w:r>
              <w:t>year</w:t>
            </w:r>
          </w:p>
        </w:tc>
        <w:tc>
          <w:tcPr>
            <w:tcW w:w="1530" w:type="dxa"/>
          </w:tcPr>
          <w:p w:rsidR="00954343" w:rsidRPr="00CE52CA" w:rsidRDefault="00954343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:rsidR="00954343" w:rsidRDefault="00954343" w:rsidP="009810D3">
            <w:r>
              <w:t>(95% CI)</w:t>
            </w:r>
          </w:p>
        </w:tc>
        <w:tc>
          <w:tcPr>
            <w:tcW w:w="791" w:type="dxa"/>
          </w:tcPr>
          <w:p w:rsidR="00954343" w:rsidRPr="00CE52CA" w:rsidRDefault="00954343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743" w:type="dxa"/>
          </w:tcPr>
          <w:p w:rsidR="00954343" w:rsidRDefault="00954343" w:rsidP="009810D3">
            <w:r>
              <w:t>year</w:t>
            </w:r>
          </w:p>
        </w:tc>
        <w:tc>
          <w:tcPr>
            <w:tcW w:w="1668" w:type="dxa"/>
          </w:tcPr>
          <w:p w:rsidR="00954343" w:rsidRPr="00CE52CA" w:rsidRDefault="00954343" w:rsidP="009810D3">
            <w:pPr>
              <w:rPr>
                <w:vertAlign w:val="superscript"/>
              </w:rPr>
            </w:pPr>
            <w:proofErr w:type="spellStart"/>
            <w:r>
              <w:t>APC</w:t>
            </w:r>
            <w:r>
              <w:rPr>
                <w:vertAlign w:val="superscript"/>
              </w:rPr>
              <w:t>b</w:t>
            </w:r>
            <w:proofErr w:type="spellEnd"/>
          </w:p>
          <w:p w:rsidR="00954343" w:rsidRDefault="00954343" w:rsidP="009810D3">
            <w:r>
              <w:t>(95% CI)</w:t>
            </w:r>
          </w:p>
        </w:tc>
        <w:tc>
          <w:tcPr>
            <w:tcW w:w="787" w:type="dxa"/>
            <w:gridSpan w:val="2"/>
          </w:tcPr>
          <w:p w:rsidR="00954343" w:rsidRPr="00CE52CA" w:rsidRDefault="00954343" w:rsidP="009810D3">
            <w:pPr>
              <w:rPr>
                <w:vertAlign w:val="superscript"/>
              </w:rPr>
            </w:pPr>
            <w:r>
              <w:t xml:space="preserve">P </w:t>
            </w:r>
            <w:proofErr w:type="spellStart"/>
            <w:r>
              <w:t>value</w:t>
            </w:r>
            <w:r>
              <w:rPr>
                <w:vertAlign w:val="superscript"/>
              </w:rPr>
              <w:t>c</w:t>
            </w:r>
            <w:proofErr w:type="spellEnd"/>
          </w:p>
        </w:tc>
      </w:tr>
      <w:tr w:rsidR="00954343" w:rsidTr="00954343">
        <w:tc>
          <w:tcPr>
            <w:tcW w:w="2520" w:type="dxa"/>
          </w:tcPr>
          <w:p w:rsidR="00954343" w:rsidRDefault="00954343" w:rsidP="009810D3">
            <w:r>
              <w:t>Pancreatic adenocarcinoma</w:t>
            </w:r>
          </w:p>
        </w:tc>
        <w:tc>
          <w:tcPr>
            <w:tcW w:w="1350" w:type="dxa"/>
          </w:tcPr>
          <w:p w:rsidR="00954343" w:rsidRDefault="00954343" w:rsidP="009810D3"/>
        </w:tc>
        <w:tc>
          <w:tcPr>
            <w:tcW w:w="810" w:type="dxa"/>
          </w:tcPr>
          <w:p w:rsidR="00954343" w:rsidRDefault="00954343" w:rsidP="009810D3"/>
        </w:tc>
        <w:tc>
          <w:tcPr>
            <w:tcW w:w="810" w:type="dxa"/>
          </w:tcPr>
          <w:p w:rsidR="00954343" w:rsidRDefault="00954343" w:rsidP="009810D3">
            <w:pPr>
              <w:rPr>
                <w:rtl/>
                <w:lang w:bidi="ar-EG"/>
              </w:rPr>
            </w:pPr>
          </w:p>
        </w:tc>
        <w:tc>
          <w:tcPr>
            <w:tcW w:w="1530" w:type="dxa"/>
          </w:tcPr>
          <w:p w:rsidR="00954343" w:rsidRDefault="00954343" w:rsidP="009810D3"/>
        </w:tc>
        <w:tc>
          <w:tcPr>
            <w:tcW w:w="810" w:type="dxa"/>
          </w:tcPr>
          <w:p w:rsidR="00954343" w:rsidRDefault="00954343" w:rsidP="009810D3"/>
        </w:tc>
        <w:tc>
          <w:tcPr>
            <w:tcW w:w="739" w:type="dxa"/>
          </w:tcPr>
          <w:p w:rsidR="00954343" w:rsidRDefault="00954343" w:rsidP="009810D3"/>
        </w:tc>
        <w:tc>
          <w:tcPr>
            <w:tcW w:w="1530" w:type="dxa"/>
          </w:tcPr>
          <w:p w:rsidR="00954343" w:rsidRDefault="00954343" w:rsidP="009810D3"/>
        </w:tc>
        <w:tc>
          <w:tcPr>
            <w:tcW w:w="791" w:type="dxa"/>
          </w:tcPr>
          <w:p w:rsidR="00954343" w:rsidRDefault="00954343" w:rsidP="009810D3"/>
        </w:tc>
        <w:tc>
          <w:tcPr>
            <w:tcW w:w="743" w:type="dxa"/>
          </w:tcPr>
          <w:p w:rsidR="00954343" w:rsidRDefault="00954343" w:rsidP="009810D3"/>
        </w:tc>
        <w:tc>
          <w:tcPr>
            <w:tcW w:w="1668" w:type="dxa"/>
          </w:tcPr>
          <w:p w:rsidR="00954343" w:rsidRDefault="00954343" w:rsidP="009810D3"/>
        </w:tc>
        <w:tc>
          <w:tcPr>
            <w:tcW w:w="787" w:type="dxa"/>
            <w:gridSpan w:val="2"/>
          </w:tcPr>
          <w:p w:rsidR="00954343" w:rsidRDefault="00954343" w:rsidP="009810D3"/>
        </w:tc>
      </w:tr>
      <w:tr w:rsidR="00954343" w:rsidTr="00954343">
        <w:tc>
          <w:tcPr>
            <w:tcW w:w="2520" w:type="dxa"/>
          </w:tcPr>
          <w:p w:rsidR="00954343" w:rsidRPr="00DD2178" w:rsidRDefault="00954343" w:rsidP="009810D3">
            <w:pPr>
              <w:ind w:left="342" w:hanging="90"/>
              <w:rPr>
                <w:b/>
                <w:bCs/>
              </w:rPr>
            </w:pPr>
            <w:r>
              <w:t xml:space="preserve">California </w:t>
            </w:r>
          </w:p>
        </w:tc>
        <w:tc>
          <w:tcPr>
            <w:tcW w:w="1350" w:type="dxa"/>
          </w:tcPr>
          <w:p w:rsidR="00954343" w:rsidRDefault="00954343" w:rsidP="009810D3">
            <w:r>
              <w:t>1.31</w:t>
            </w:r>
          </w:p>
          <w:p w:rsidR="00954343" w:rsidRDefault="00954343" w:rsidP="009810D3">
            <w:r>
              <w:t>(1.02-1.60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810" w:type="dxa"/>
          </w:tcPr>
          <w:p w:rsidR="00954343" w:rsidRDefault="00954343" w:rsidP="009810D3">
            <w:r>
              <w:t>1973-2002</w:t>
            </w:r>
          </w:p>
        </w:tc>
        <w:tc>
          <w:tcPr>
            <w:tcW w:w="1530" w:type="dxa"/>
          </w:tcPr>
          <w:p w:rsidR="00954343" w:rsidRDefault="00954343" w:rsidP="009810D3">
            <w:r>
              <w:t>0.82</w:t>
            </w:r>
          </w:p>
          <w:p w:rsidR="00954343" w:rsidRDefault="00954343" w:rsidP="009810D3">
            <w:r>
              <w:t>(0.45-1.18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39" w:type="dxa"/>
          </w:tcPr>
          <w:p w:rsidR="00954343" w:rsidRDefault="00954343" w:rsidP="009810D3">
            <w:r>
              <w:t>2002-2012</w:t>
            </w:r>
          </w:p>
        </w:tc>
        <w:tc>
          <w:tcPr>
            <w:tcW w:w="1530" w:type="dxa"/>
          </w:tcPr>
          <w:p w:rsidR="00954343" w:rsidRDefault="00954343" w:rsidP="009810D3">
            <w:r>
              <w:t>3.55</w:t>
            </w:r>
          </w:p>
          <w:p w:rsidR="00954343" w:rsidRDefault="00954343" w:rsidP="009810D3">
            <w:r>
              <w:t>(2.01-5.12)</w:t>
            </w:r>
          </w:p>
        </w:tc>
        <w:tc>
          <w:tcPr>
            <w:tcW w:w="791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43" w:type="dxa"/>
          </w:tcPr>
          <w:p w:rsidR="00954343" w:rsidRDefault="00954343" w:rsidP="009810D3">
            <w:r>
              <w:t>2012-2014</w:t>
            </w:r>
          </w:p>
        </w:tc>
        <w:tc>
          <w:tcPr>
            <w:tcW w:w="1668" w:type="dxa"/>
          </w:tcPr>
          <w:p w:rsidR="00954343" w:rsidRDefault="00954343" w:rsidP="009810D3">
            <w:r>
              <w:t>-21.04</w:t>
            </w:r>
          </w:p>
          <w:p w:rsidR="00954343" w:rsidRDefault="00954343" w:rsidP="009810D3">
            <w:r>
              <w:t>(-37.29 - -0.59)</w:t>
            </w:r>
          </w:p>
        </w:tc>
        <w:tc>
          <w:tcPr>
            <w:tcW w:w="787" w:type="dxa"/>
            <w:gridSpan w:val="2"/>
          </w:tcPr>
          <w:p w:rsidR="00954343" w:rsidRDefault="00954343" w:rsidP="009810D3">
            <w:r>
              <w:t>.04</w:t>
            </w:r>
          </w:p>
        </w:tc>
      </w:tr>
      <w:tr w:rsidR="00954343" w:rsidTr="00954343">
        <w:tc>
          <w:tcPr>
            <w:tcW w:w="2520" w:type="dxa"/>
          </w:tcPr>
          <w:p w:rsidR="00954343" w:rsidRPr="00DD2178" w:rsidRDefault="00954343" w:rsidP="009810D3">
            <w:pPr>
              <w:ind w:left="342" w:hanging="90"/>
              <w:rPr>
                <w:b/>
                <w:bCs/>
              </w:rPr>
            </w:pPr>
            <w:r>
              <w:t>Connecticut</w:t>
            </w:r>
          </w:p>
        </w:tc>
        <w:tc>
          <w:tcPr>
            <w:tcW w:w="1350" w:type="dxa"/>
          </w:tcPr>
          <w:p w:rsidR="00954343" w:rsidRDefault="00954343" w:rsidP="009810D3">
            <w:r>
              <w:t>2.05</w:t>
            </w:r>
          </w:p>
          <w:p w:rsidR="00954343" w:rsidRDefault="00954343" w:rsidP="009810D3">
            <w:r>
              <w:t>(1.69-2.40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810" w:type="dxa"/>
          </w:tcPr>
          <w:p w:rsidR="00954343" w:rsidRDefault="00954343" w:rsidP="009810D3">
            <w:r>
              <w:t>1973-2012</w:t>
            </w:r>
          </w:p>
        </w:tc>
        <w:tc>
          <w:tcPr>
            <w:tcW w:w="1530" w:type="dxa"/>
          </w:tcPr>
          <w:p w:rsidR="00954343" w:rsidRDefault="00954343" w:rsidP="009810D3">
            <w:r>
              <w:t>2.27</w:t>
            </w:r>
          </w:p>
          <w:p w:rsidR="00954343" w:rsidRDefault="00954343" w:rsidP="009810D3">
            <w:r>
              <w:t>(2.02-2.52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39" w:type="dxa"/>
          </w:tcPr>
          <w:p w:rsidR="00954343" w:rsidRDefault="00954343" w:rsidP="009810D3">
            <w:r>
              <w:t>2012-2014</w:t>
            </w:r>
          </w:p>
        </w:tc>
        <w:tc>
          <w:tcPr>
            <w:tcW w:w="1530" w:type="dxa"/>
          </w:tcPr>
          <w:p w:rsidR="00954343" w:rsidRDefault="00954343" w:rsidP="009810D3">
            <w:r>
              <w:t>-27.77</w:t>
            </w:r>
          </w:p>
          <w:p w:rsidR="00954343" w:rsidRDefault="00954343" w:rsidP="009810D3">
            <w:r>
              <w:t>(-45.87- -3.63)</w:t>
            </w:r>
          </w:p>
        </w:tc>
        <w:tc>
          <w:tcPr>
            <w:tcW w:w="791" w:type="dxa"/>
          </w:tcPr>
          <w:p w:rsidR="00954343" w:rsidRDefault="00954343" w:rsidP="009810D3">
            <w:r>
              <w:t>.03</w:t>
            </w:r>
          </w:p>
        </w:tc>
        <w:tc>
          <w:tcPr>
            <w:tcW w:w="743" w:type="dxa"/>
          </w:tcPr>
          <w:p w:rsidR="00954343" w:rsidRDefault="00954343" w:rsidP="009810D3"/>
        </w:tc>
        <w:tc>
          <w:tcPr>
            <w:tcW w:w="1668" w:type="dxa"/>
          </w:tcPr>
          <w:p w:rsidR="00954343" w:rsidRDefault="00954343" w:rsidP="009810D3"/>
        </w:tc>
        <w:tc>
          <w:tcPr>
            <w:tcW w:w="787" w:type="dxa"/>
            <w:gridSpan w:val="2"/>
          </w:tcPr>
          <w:p w:rsidR="00954343" w:rsidRDefault="00954343" w:rsidP="009810D3"/>
        </w:tc>
      </w:tr>
      <w:tr w:rsidR="00954343" w:rsidTr="00954343">
        <w:tc>
          <w:tcPr>
            <w:tcW w:w="2520" w:type="dxa"/>
          </w:tcPr>
          <w:p w:rsidR="00954343" w:rsidRPr="003E34A5" w:rsidRDefault="00954343" w:rsidP="009810D3">
            <w:pPr>
              <w:ind w:left="342" w:hanging="90"/>
              <w:rPr>
                <w:b/>
                <w:bCs/>
              </w:rPr>
            </w:pPr>
            <w:r w:rsidRPr="003E34A5">
              <w:t xml:space="preserve">Georgia </w:t>
            </w:r>
          </w:p>
        </w:tc>
        <w:tc>
          <w:tcPr>
            <w:tcW w:w="1350" w:type="dxa"/>
          </w:tcPr>
          <w:p w:rsidR="00954343" w:rsidRDefault="00954343" w:rsidP="009810D3">
            <w:r>
              <w:t>3.81</w:t>
            </w:r>
          </w:p>
          <w:p w:rsidR="00954343" w:rsidRDefault="00954343" w:rsidP="009810D3">
            <w:r>
              <w:t>(3.41-4.21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810" w:type="dxa"/>
          </w:tcPr>
          <w:p w:rsidR="00954343" w:rsidRDefault="00954343" w:rsidP="009810D3">
            <w:r>
              <w:t>1975-1994</w:t>
            </w:r>
          </w:p>
        </w:tc>
        <w:tc>
          <w:tcPr>
            <w:tcW w:w="1530" w:type="dxa"/>
          </w:tcPr>
          <w:p w:rsidR="00954343" w:rsidRDefault="00954343" w:rsidP="009810D3">
            <w:r>
              <w:t>2.75</w:t>
            </w:r>
          </w:p>
          <w:p w:rsidR="00954343" w:rsidRDefault="00954343" w:rsidP="009810D3">
            <w:r>
              <w:t>(1.55-3.96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39" w:type="dxa"/>
          </w:tcPr>
          <w:p w:rsidR="00954343" w:rsidRDefault="00954343" w:rsidP="009810D3">
            <w:r>
              <w:t>1994-2012</w:t>
            </w:r>
          </w:p>
        </w:tc>
        <w:tc>
          <w:tcPr>
            <w:tcW w:w="1530" w:type="dxa"/>
          </w:tcPr>
          <w:p w:rsidR="00954343" w:rsidRDefault="00954343" w:rsidP="009810D3">
            <w:r>
              <w:t>4.95</w:t>
            </w:r>
          </w:p>
          <w:p w:rsidR="00954343" w:rsidRDefault="00954343" w:rsidP="009810D3">
            <w:r>
              <w:t>(3.86-6.06)</w:t>
            </w:r>
          </w:p>
        </w:tc>
        <w:tc>
          <w:tcPr>
            <w:tcW w:w="791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43" w:type="dxa"/>
          </w:tcPr>
          <w:p w:rsidR="00954343" w:rsidRDefault="00954343" w:rsidP="009810D3">
            <w:r>
              <w:t>2012-2014</w:t>
            </w:r>
          </w:p>
        </w:tc>
        <w:tc>
          <w:tcPr>
            <w:tcW w:w="1668" w:type="dxa"/>
          </w:tcPr>
          <w:p w:rsidR="00954343" w:rsidRDefault="00954343" w:rsidP="009810D3">
            <w:r>
              <w:t>-15.54</w:t>
            </w:r>
          </w:p>
          <w:p w:rsidR="00954343" w:rsidRDefault="00954343" w:rsidP="009810D3">
            <w:r>
              <w:t>(-38.00-15.06)</w:t>
            </w:r>
          </w:p>
        </w:tc>
        <w:tc>
          <w:tcPr>
            <w:tcW w:w="787" w:type="dxa"/>
            <w:gridSpan w:val="2"/>
          </w:tcPr>
          <w:p w:rsidR="00954343" w:rsidRDefault="00954343" w:rsidP="009810D3">
            <w:r>
              <w:t>.27</w:t>
            </w:r>
          </w:p>
        </w:tc>
      </w:tr>
      <w:tr w:rsidR="00954343" w:rsidTr="00954343">
        <w:tc>
          <w:tcPr>
            <w:tcW w:w="2520" w:type="dxa"/>
          </w:tcPr>
          <w:p w:rsidR="00954343" w:rsidRPr="00DD2178" w:rsidRDefault="00954343" w:rsidP="009810D3">
            <w:pPr>
              <w:ind w:left="342" w:hanging="90"/>
              <w:rPr>
                <w:b/>
                <w:bCs/>
              </w:rPr>
            </w:pPr>
            <w:r>
              <w:t xml:space="preserve">Hawaii </w:t>
            </w:r>
          </w:p>
        </w:tc>
        <w:tc>
          <w:tcPr>
            <w:tcW w:w="1350" w:type="dxa"/>
          </w:tcPr>
          <w:p w:rsidR="00954343" w:rsidRDefault="00954343" w:rsidP="009810D3">
            <w:r>
              <w:t>3.08</w:t>
            </w:r>
          </w:p>
          <w:p w:rsidR="00954343" w:rsidRDefault="00954343" w:rsidP="009810D3">
            <w:r>
              <w:t>(2.67-3.49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810" w:type="dxa"/>
          </w:tcPr>
          <w:p w:rsidR="00954343" w:rsidRDefault="00954343" w:rsidP="009810D3">
            <w:r>
              <w:t>1973-2012</w:t>
            </w:r>
          </w:p>
        </w:tc>
        <w:tc>
          <w:tcPr>
            <w:tcW w:w="1530" w:type="dxa"/>
          </w:tcPr>
          <w:p w:rsidR="00954343" w:rsidRDefault="00954343" w:rsidP="009810D3">
            <w:r>
              <w:t>3.29</w:t>
            </w:r>
          </w:p>
          <w:p w:rsidR="00954343" w:rsidRDefault="00954343" w:rsidP="009810D3">
            <w:r>
              <w:t>(2.92-3.67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39" w:type="dxa"/>
          </w:tcPr>
          <w:p w:rsidR="00954343" w:rsidRDefault="00954343" w:rsidP="009810D3">
            <w:r>
              <w:t>2012-2014</w:t>
            </w:r>
          </w:p>
        </w:tc>
        <w:tc>
          <w:tcPr>
            <w:tcW w:w="1530" w:type="dxa"/>
          </w:tcPr>
          <w:p w:rsidR="00954343" w:rsidRDefault="00954343" w:rsidP="009810D3">
            <w:r>
              <w:t>-24.73</w:t>
            </w:r>
          </w:p>
          <w:p w:rsidR="00954343" w:rsidRDefault="00954343" w:rsidP="009810D3">
            <w:r>
              <w:t>(-51.59-17.04)</w:t>
            </w:r>
          </w:p>
        </w:tc>
        <w:tc>
          <w:tcPr>
            <w:tcW w:w="791" w:type="dxa"/>
          </w:tcPr>
          <w:p w:rsidR="00954343" w:rsidRDefault="00954343" w:rsidP="009810D3">
            <w:r>
              <w:t>.20</w:t>
            </w:r>
          </w:p>
        </w:tc>
        <w:tc>
          <w:tcPr>
            <w:tcW w:w="743" w:type="dxa"/>
          </w:tcPr>
          <w:p w:rsidR="00954343" w:rsidRDefault="00954343" w:rsidP="009810D3"/>
        </w:tc>
        <w:tc>
          <w:tcPr>
            <w:tcW w:w="1668" w:type="dxa"/>
          </w:tcPr>
          <w:p w:rsidR="00954343" w:rsidRDefault="00954343" w:rsidP="009810D3"/>
        </w:tc>
        <w:tc>
          <w:tcPr>
            <w:tcW w:w="787" w:type="dxa"/>
            <w:gridSpan w:val="2"/>
          </w:tcPr>
          <w:p w:rsidR="00954343" w:rsidRDefault="00954343" w:rsidP="009810D3"/>
        </w:tc>
      </w:tr>
      <w:tr w:rsidR="00954343" w:rsidTr="00954343">
        <w:tc>
          <w:tcPr>
            <w:tcW w:w="2520" w:type="dxa"/>
          </w:tcPr>
          <w:p w:rsidR="00954343" w:rsidRPr="00DD2178" w:rsidRDefault="00954343" w:rsidP="009810D3">
            <w:pPr>
              <w:ind w:left="342" w:hanging="90"/>
              <w:rPr>
                <w:b/>
                <w:bCs/>
              </w:rPr>
            </w:pPr>
            <w:r>
              <w:t xml:space="preserve">Iowa </w:t>
            </w:r>
          </w:p>
        </w:tc>
        <w:tc>
          <w:tcPr>
            <w:tcW w:w="1350" w:type="dxa"/>
          </w:tcPr>
          <w:p w:rsidR="00954343" w:rsidRDefault="00954343" w:rsidP="009810D3">
            <w:r>
              <w:t>1.66</w:t>
            </w:r>
          </w:p>
          <w:p w:rsidR="00954343" w:rsidRDefault="00954343" w:rsidP="009810D3">
            <w:r>
              <w:t>(1.35-1.98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810" w:type="dxa"/>
          </w:tcPr>
          <w:p w:rsidR="00954343" w:rsidRDefault="00954343" w:rsidP="009810D3">
            <w:r>
              <w:t>1973-2000</w:t>
            </w:r>
          </w:p>
        </w:tc>
        <w:tc>
          <w:tcPr>
            <w:tcW w:w="1530" w:type="dxa"/>
          </w:tcPr>
          <w:p w:rsidR="00954343" w:rsidRDefault="00954343" w:rsidP="009810D3">
            <w:r>
              <w:t>1.27</w:t>
            </w:r>
          </w:p>
          <w:p w:rsidR="00954343" w:rsidRDefault="00954343" w:rsidP="009810D3">
            <w:r>
              <w:t>(0.79-1.75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39" w:type="dxa"/>
          </w:tcPr>
          <w:p w:rsidR="00954343" w:rsidRDefault="00954343" w:rsidP="009810D3">
            <w:r>
              <w:t>2000-2012</w:t>
            </w:r>
          </w:p>
        </w:tc>
        <w:tc>
          <w:tcPr>
            <w:tcW w:w="1530" w:type="dxa"/>
          </w:tcPr>
          <w:p w:rsidR="00954343" w:rsidRDefault="00954343" w:rsidP="009810D3">
            <w:r>
              <w:t>3.13</w:t>
            </w:r>
          </w:p>
          <w:p w:rsidR="00954343" w:rsidRDefault="00954343" w:rsidP="009810D3">
            <w:r>
              <w:t>(1.86-4.43)</w:t>
            </w:r>
          </w:p>
        </w:tc>
        <w:tc>
          <w:tcPr>
            <w:tcW w:w="791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43" w:type="dxa"/>
          </w:tcPr>
          <w:p w:rsidR="00954343" w:rsidRDefault="00954343" w:rsidP="009810D3">
            <w:r>
              <w:t>2012-2014</w:t>
            </w:r>
          </w:p>
        </w:tc>
        <w:tc>
          <w:tcPr>
            <w:tcW w:w="1668" w:type="dxa"/>
          </w:tcPr>
          <w:p w:rsidR="00954343" w:rsidRDefault="00954343" w:rsidP="009810D3">
            <w:r>
              <w:t>-25.22</w:t>
            </w:r>
          </w:p>
          <w:p w:rsidR="00954343" w:rsidRDefault="00954343" w:rsidP="009810D3">
            <w:r>
              <w:t>(-42.19- -3.26)</w:t>
            </w:r>
          </w:p>
        </w:tc>
        <w:tc>
          <w:tcPr>
            <w:tcW w:w="787" w:type="dxa"/>
            <w:gridSpan w:val="2"/>
          </w:tcPr>
          <w:p w:rsidR="00954343" w:rsidRDefault="00954343" w:rsidP="009810D3">
            <w:r>
              <w:t>.03</w:t>
            </w:r>
          </w:p>
        </w:tc>
      </w:tr>
      <w:tr w:rsidR="00954343" w:rsidTr="00954343">
        <w:tc>
          <w:tcPr>
            <w:tcW w:w="2520" w:type="dxa"/>
          </w:tcPr>
          <w:p w:rsidR="00954343" w:rsidRPr="00DD2178" w:rsidRDefault="00954343" w:rsidP="009810D3">
            <w:pPr>
              <w:ind w:left="342" w:hanging="90"/>
              <w:rPr>
                <w:b/>
                <w:bCs/>
              </w:rPr>
            </w:pPr>
            <w:r>
              <w:t xml:space="preserve">Michigan </w:t>
            </w:r>
          </w:p>
        </w:tc>
        <w:tc>
          <w:tcPr>
            <w:tcW w:w="1350" w:type="dxa"/>
          </w:tcPr>
          <w:p w:rsidR="00954343" w:rsidRDefault="00954343" w:rsidP="009810D3">
            <w:r>
              <w:t>1.67</w:t>
            </w:r>
          </w:p>
          <w:p w:rsidR="00954343" w:rsidRDefault="00954343" w:rsidP="009810D3">
            <w:r>
              <w:t>(1.38-1.96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810" w:type="dxa"/>
          </w:tcPr>
          <w:p w:rsidR="00954343" w:rsidRDefault="00954343" w:rsidP="009810D3">
            <w:r>
              <w:t>1973-1980</w:t>
            </w:r>
          </w:p>
        </w:tc>
        <w:tc>
          <w:tcPr>
            <w:tcW w:w="1530" w:type="dxa"/>
          </w:tcPr>
          <w:p w:rsidR="00954343" w:rsidRDefault="00954343" w:rsidP="009810D3">
            <w:r>
              <w:t>5.31</w:t>
            </w:r>
          </w:p>
          <w:p w:rsidR="00954343" w:rsidRDefault="00954343" w:rsidP="009810D3">
            <w:r>
              <w:t>(1.30-9.47)</w:t>
            </w:r>
          </w:p>
        </w:tc>
        <w:tc>
          <w:tcPr>
            <w:tcW w:w="810" w:type="dxa"/>
          </w:tcPr>
          <w:p w:rsidR="00954343" w:rsidRDefault="00954343" w:rsidP="009810D3">
            <w:r>
              <w:t>.01</w:t>
            </w:r>
          </w:p>
        </w:tc>
        <w:tc>
          <w:tcPr>
            <w:tcW w:w="739" w:type="dxa"/>
          </w:tcPr>
          <w:p w:rsidR="00954343" w:rsidRDefault="00954343" w:rsidP="009810D3">
            <w:r>
              <w:t>1980-2012</w:t>
            </w:r>
          </w:p>
        </w:tc>
        <w:tc>
          <w:tcPr>
            <w:tcW w:w="1530" w:type="dxa"/>
          </w:tcPr>
          <w:p w:rsidR="00954343" w:rsidRDefault="00954343" w:rsidP="009810D3">
            <w:r>
              <w:t>1.69</w:t>
            </w:r>
          </w:p>
          <w:p w:rsidR="00954343" w:rsidRDefault="00954343" w:rsidP="009810D3">
            <w:r>
              <w:t>(1.44-1.96)</w:t>
            </w:r>
          </w:p>
        </w:tc>
        <w:tc>
          <w:tcPr>
            <w:tcW w:w="791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43" w:type="dxa"/>
          </w:tcPr>
          <w:p w:rsidR="00954343" w:rsidRDefault="00954343" w:rsidP="009810D3">
            <w:r>
              <w:t>2012-2014</w:t>
            </w:r>
          </w:p>
        </w:tc>
        <w:tc>
          <w:tcPr>
            <w:tcW w:w="1668" w:type="dxa"/>
          </w:tcPr>
          <w:p w:rsidR="00954343" w:rsidRDefault="00954343" w:rsidP="009810D3">
            <w:r>
              <w:t>-18.52</w:t>
            </w:r>
          </w:p>
          <w:p w:rsidR="00954343" w:rsidRDefault="00954343" w:rsidP="009810D3">
            <w:r>
              <w:t>(-33.06- -0.83)</w:t>
            </w:r>
          </w:p>
        </w:tc>
        <w:tc>
          <w:tcPr>
            <w:tcW w:w="787" w:type="dxa"/>
            <w:gridSpan w:val="2"/>
          </w:tcPr>
          <w:p w:rsidR="00954343" w:rsidRDefault="00954343" w:rsidP="009810D3">
            <w:r>
              <w:t>.04</w:t>
            </w:r>
          </w:p>
        </w:tc>
      </w:tr>
      <w:tr w:rsidR="00954343" w:rsidTr="00954343">
        <w:tc>
          <w:tcPr>
            <w:tcW w:w="2520" w:type="dxa"/>
          </w:tcPr>
          <w:p w:rsidR="00954343" w:rsidRPr="003E34A5" w:rsidRDefault="00954343" w:rsidP="009810D3">
            <w:pPr>
              <w:ind w:left="342" w:hanging="90"/>
              <w:rPr>
                <w:b/>
                <w:bCs/>
              </w:rPr>
            </w:pPr>
            <w:r w:rsidRPr="003E34A5">
              <w:t xml:space="preserve">New Mexico </w:t>
            </w:r>
          </w:p>
        </w:tc>
        <w:tc>
          <w:tcPr>
            <w:tcW w:w="1350" w:type="dxa"/>
          </w:tcPr>
          <w:p w:rsidR="00954343" w:rsidRDefault="00954343" w:rsidP="009810D3">
            <w:r>
              <w:t>2.96</w:t>
            </w:r>
          </w:p>
          <w:p w:rsidR="00954343" w:rsidRDefault="00954343" w:rsidP="009810D3">
            <w:r>
              <w:t>(2.39-2.53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810" w:type="dxa"/>
          </w:tcPr>
          <w:p w:rsidR="00954343" w:rsidRDefault="00954343" w:rsidP="009810D3">
            <w:r>
              <w:t>1973-2003</w:t>
            </w:r>
          </w:p>
        </w:tc>
        <w:tc>
          <w:tcPr>
            <w:tcW w:w="1530" w:type="dxa"/>
          </w:tcPr>
          <w:p w:rsidR="00954343" w:rsidRDefault="00954343" w:rsidP="009810D3">
            <w:r>
              <w:t>2.36</w:t>
            </w:r>
          </w:p>
          <w:p w:rsidR="00954343" w:rsidRDefault="00954343" w:rsidP="009810D3">
            <w:r>
              <w:t>(1.65-3.09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39" w:type="dxa"/>
          </w:tcPr>
          <w:p w:rsidR="00954343" w:rsidRDefault="00954343" w:rsidP="009810D3">
            <w:r>
              <w:t>2003-2012</w:t>
            </w:r>
          </w:p>
        </w:tc>
        <w:tc>
          <w:tcPr>
            <w:tcW w:w="1530" w:type="dxa"/>
          </w:tcPr>
          <w:p w:rsidR="00954343" w:rsidRDefault="00954343" w:rsidP="009810D3">
            <w:r>
              <w:t>7.50</w:t>
            </w:r>
          </w:p>
          <w:p w:rsidR="00954343" w:rsidRDefault="00954343" w:rsidP="009810D3">
            <w:r>
              <w:t>(2.72-12.50)</w:t>
            </w:r>
          </w:p>
        </w:tc>
        <w:tc>
          <w:tcPr>
            <w:tcW w:w="791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43" w:type="dxa"/>
          </w:tcPr>
          <w:p w:rsidR="00954343" w:rsidRDefault="00954343" w:rsidP="009810D3">
            <w:r>
              <w:t>2012-2014</w:t>
            </w:r>
          </w:p>
        </w:tc>
        <w:tc>
          <w:tcPr>
            <w:tcW w:w="1668" w:type="dxa"/>
          </w:tcPr>
          <w:p w:rsidR="00954343" w:rsidRDefault="00954343" w:rsidP="009810D3">
            <w:r>
              <w:t>-30.65</w:t>
            </w:r>
          </w:p>
          <w:p w:rsidR="00954343" w:rsidRDefault="00954343" w:rsidP="009810D3">
            <w:r>
              <w:t>(-49.24- -5.26)</w:t>
            </w:r>
          </w:p>
        </w:tc>
        <w:tc>
          <w:tcPr>
            <w:tcW w:w="787" w:type="dxa"/>
            <w:gridSpan w:val="2"/>
          </w:tcPr>
          <w:p w:rsidR="00954343" w:rsidRDefault="00954343" w:rsidP="009810D3">
            <w:r>
              <w:t>.02</w:t>
            </w:r>
          </w:p>
        </w:tc>
      </w:tr>
      <w:tr w:rsidR="00954343" w:rsidTr="00954343">
        <w:tc>
          <w:tcPr>
            <w:tcW w:w="2520" w:type="dxa"/>
          </w:tcPr>
          <w:p w:rsidR="00954343" w:rsidRPr="00DD2178" w:rsidRDefault="00954343" w:rsidP="009810D3">
            <w:pPr>
              <w:ind w:left="342" w:hanging="90"/>
              <w:rPr>
                <w:b/>
                <w:bCs/>
              </w:rPr>
            </w:pPr>
            <w:r>
              <w:t xml:space="preserve">Utah </w:t>
            </w:r>
          </w:p>
        </w:tc>
        <w:tc>
          <w:tcPr>
            <w:tcW w:w="1350" w:type="dxa"/>
          </w:tcPr>
          <w:p w:rsidR="00954343" w:rsidRDefault="00954343" w:rsidP="009810D3">
            <w:r>
              <w:t>3.81</w:t>
            </w:r>
          </w:p>
          <w:p w:rsidR="00954343" w:rsidRDefault="00954343" w:rsidP="009810D3">
            <w:r>
              <w:t>(3.33-4.30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810" w:type="dxa"/>
          </w:tcPr>
          <w:p w:rsidR="00954343" w:rsidRDefault="00954343" w:rsidP="009810D3">
            <w:r>
              <w:t>1973-2002</w:t>
            </w:r>
          </w:p>
        </w:tc>
        <w:tc>
          <w:tcPr>
            <w:tcW w:w="1530" w:type="dxa"/>
          </w:tcPr>
          <w:p w:rsidR="00954343" w:rsidRDefault="00954343" w:rsidP="009810D3">
            <w:r>
              <w:t>2.79</w:t>
            </w:r>
          </w:p>
          <w:p w:rsidR="00954343" w:rsidRDefault="00954343" w:rsidP="009810D3">
            <w:r>
              <w:t>(2.17-3.41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39" w:type="dxa"/>
          </w:tcPr>
          <w:p w:rsidR="00954343" w:rsidRDefault="00954343" w:rsidP="009810D3">
            <w:r>
              <w:t>2002-2012</w:t>
            </w:r>
          </w:p>
        </w:tc>
        <w:tc>
          <w:tcPr>
            <w:tcW w:w="1530" w:type="dxa"/>
          </w:tcPr>
          <w:p w:rsidR="00954343" w:rsidRDefault="00954343" w:rsidP="009810D3">
            <w:r>
              <w:t>7.72</w:t>
            </w:r>
          </w:p>
          <w:p w:rsidR="00954343" w:rsidRDefault="00954343" w:rsidP="009810D3">
            <w:r>
              <w:t>(4.55-10.98)</w:t>
            </w:r>
          </w:p>
        </w:tc>
        <w:tc>
          <w:tcPr>
            <w:tcW w:w="791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43" w:type="dxa"/>
          </w:tcPr>
          <w:p w:rsidR="00954343" w:rsidRDefault="00954343" w:rsidP="009810D3">
            <w:r>
              <w:t>2012-2014</w:t>
            </w:r>
          </w:p>
        </w:tc>
        <w:tc>
          <w:tcPr>
            <w:tcW w:w="1668" w:type="dxa"/>
          </w:tcPr>
          <w:p w:rsidR="00954343" w:rsidRDefault="00954343" w:rsidP="009810D3">
            <w:r>
              <w:t>-26.59</w:t>
            </w:r>
          </w:p>
          <w:p w:rsidR="00954343" w:rsidRDefault="00954343" w:rsidP="009810D3">
            <w:r>
              <w:t>(-49.60-6.91)</w:t>
            </w:r>
          </w:p>
        </w:tc>
        <w:tc>
          <w:tcPr>
            <w:tcW w:w="787" w:type="dxa"/>
            <w:gridSpan w:val="2"/>
          </w:tcPr>
          <w:p w:rsidR="00954343" w:rsidRDefault="00954343" w:rsidP="009810D3">
            <w:r>
              <w:t>.10</w:t>
            </w:r>
          </w:p>
        </w:tc>
      </w:tr>
      <w:tr w:rsidR="00954343" w:rsidTr="00954343">
        <w:tc>
          <w:tcPr>
            <w:tcW w:w="2520" w:type="dxa"/>
          </w:tcPr>
          <w:p w:rsidR="00954343" w:rsidRPr="00DD2178" w:rsidRDefault="00954343" w:rsidP="009810D3">
            <w:pPr>
              <w:ind w:left="342" w:hanging="90"/>
              <w:rPr>
                <w:b/>
                <w:bCs/>
              </w:rPr>
            </w:pPr>
            <w:r>
              <w:t>Washington</w:t>
            </w:r>
          </w:p>
        </w:tc>
        <w:tc>
          <w:tcPr>
            <w:tcW w:w="1350" w:type="dxa"/>
          </w:tcPr>
          <w:p w:rsidR="00954343" w:rsidRDefault="00954343" w:rsidP="009810D3">
            <w:r>
              <w:t>2.86</w:t>
            </w:r>
          </w:p>
          <w:p w:rsidR="00954343" w:rsidRDefault="00954343" w:rsidP="009810D3">
            <w:r>
              <w:t>(2.45-3.28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810" w:type="dxa"/>
          </w:tcPr>
          <w:p w:rsidR="00954343" w:rsidRDefault="00954343" w:rsidP="009810D3">
            <w:r>
              <w:t>1974-2000</w:t>
            </w:r>
          </w:p>
        </w:tc>
        <w:tc>
          <w:tcPr>
            <w:tcW w:w="1530" w:type="dxa"/>
          </w:tcPr>
          <w:p w:rsidR="00954343" w:rsidRDefault="00954343" w:rsidP="009810D3">
            <w:r>
              <w:t>2.43</w:t>
            </w:r>
          </w:p>
          <w:p w:rsidR="00954343" w:rsidRDefault="00954343" w:rsidP="009810D3">
            <w:r>
              <w:t>(1.76-3.10)</w:t>
            </w:r>
          </w:p>
        </w:tc>
        <w:tc>
          <w:tcPr>
            <w:tcW w:w="810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39" w:type="dxa"/>
          </w:tcPr>
          <w:p w:rsidR="00954343" w:rsidRDefault="00954343" w:rsidP="009810D3">
            <w:r>
              <w:t>2000-2012</w:t>
            </w:r>
          </w:p>
        </w:tc>
        <w:tc>
          <w:tcPr>
            <w:tcW w:w="1530" w:type="dxa"/>
          </w:tcPr>
          <w:p w:rsidR="00954343" w:rsidRDefault="00954343" w:rsidP="009810D3">
            <w:r>
              <w:t>4.35</w:t>
            </w:r>
          </w:p>
          <w:p w:rsidR="00954343" w:rsidRDefault="00954343" w:rsidP="009810D3">
            <w:r>
              <w:t>(3.01-5.72)</w:t>
            </w:r>
          </w:p>
        </w:tc>
        <w:tc>
          <w:tcPr>
            <w:tcW w:w="791" w:type="dxa"/>
          </w:tcPr>
          <w:p w:rsidR="00954343" w:rsidRDefault="00954343" w:rsidP="009810D3">
            <w:r>
              <w:t>&lt;.001</w:t>
            </w:r>
          </w:p>
        </w:tc>
        <w:tc>
          <w:tcPr>
            <w:tcW w:w="743" w:type="dxa"/>
          </w:tcPr>
          <w:p w:rsidR="00954343" w:rsidRDefault="00954343" w:rsidP="009810D3">
            <w:r>
              <w:t>2012-2014</w:t>
            </w:r>
          </w:p>
        </w:tc>
        <w:tc>
          <w:tcPr>
            <w:tcW w:w="1668" w:type="dxa"/>
          </w:tcPr>
          <w:p w:rsidR="00954343" w:rsidRDefault="00954343" w:rsidP="009810D3">
            <w:r>
              <w:t>-25.62</w:t>
            </w:r>
          </w:p>
          <w:p w:rsidR="00954343" w:rsidRDefault="00954343" w:rsidP="009810D3">
            <w:r>
              <w:t>(-41.59- -5.27)</w:t>
            </w:r>
          </w:p>
        </w:tc>
        <w:tc>
          <w:tcPr>
            <w:tcW w:w="787" w:type="dxa"/>
            <w:gridSpan w:val="2"/>
          </w:tcPr>
          <w:p w:rsidR="00954343" w:rsidRDefault="00954343" w:rsidP="009810D3">
            <w:r>
              <w:t xml:space="preserve">.02 </w:t>
            </w:r>
          </w:p>
        </w:tc>
      </w:tr>
    </w:tbl>
    <w:p w:rsidR="00954343" w:rsidRDefault="00954343" w:rsidP="00954343">
      <w:pPr>
        <w:rPr>
          <w:lang w:bidi="ar-EG"/>
        </w:rPr>
      </w:pPr>
      <w:proofErr w:type="spellStart"/>
      <w:proofErr w:type="gramStart"/>
      <w:r>
        <w:rPr>
          <w:lang w:bidi="ar-EG"/>
        </w:rPr>
        <w:t>a</w:t>
      </w:r>
      <w:proofErr w:type="spellEnd"/>
      <w:r>
        <w:rPr>
          <w:lang w:bidi="ar-EG"/>
        </w:rPr>
        <w:t xml:space="preserve">  Overall</w:t>
      </w:r>
      <w:proofErr w:type="gramEnd"/>
      <w:r>
        <w:rPr>
          <w:lang w:bidi="ar-EG"/>
        </w:rPr>
        <w:t xml:space="preserve"> APC was calculated between 1973-2014 for all states except Georgia; 1975-2014, and Washington; 1974-2014</w:t>
      </w:r>
    </w:p>
    <w:p w:rsidR="00954343" w:rsidRDefault="00954343" w:rsidP="00954343">
      <w:pPr>
        <w:rPr>
          <w:lang w:bidi="ar-EG"/>
        </w:rPr>
      </w:pPr>
      <w:proofErr w:type="gramStart"/>
      <w:r>
        <w:rPr>
          <w:lang w:bidi="ar-EG"/>
        </w:rPr>
        <w:t>b</w:t>
      </w:r>
      <w:proofErr w:type="gramEnd"/>
      <w:r>
        <w:rPr>
          <w:lang w:bidi="ar-EG"/>
        </w:rPr>
        <w:t xml:space="preserve"> Annual Percentage Changes, calculated using </w:t>
      </w:r>
      <w:proofErr w:type="spellStart"/>
      <w:r>
        <w:rPr>
          <w:lang w:bidi="ar-EG"/>
        </w:rPr>
        <w:t>Joinpoint</w:t>
      </w:r>
      <w:proofErr w:type="spellEnd"/>
      <w:r>
        <w:rPr>
          <w:lang w:bidi="ar-EG"/>
        </w:rPr>
        <w:t xml:space="preserve"> regression software</w:t>
      </w:r>
    </w:p>
    <w:p w:rsidR="00175826" w:rsidRDefault="00954343" w:rsidP="00954343">
      <w:pPr>
        <w:rPr>
          <w:lang w:bidi="ar-EG"/>
        </w:rPr>
      </w:pPr>
      <w:proofErr w:type="gramStart"/>
      <w:r>
        <w:rPr>
          <w:lang w:bidi="ar-EG"/>
        </w:rPr>
        <w:t>c</w:t>
      </w:r>
      <w:proofErr w:type="gramEnd"/>
      <w:r>
        <w:rPr>
          <w:lang w:bidi="ar-EG"/>
        </w:rPr>
        <w:t xml:space="preserve"> </w:t>
      </w:r>
      <w:r w:rsidRPr="00C13516">
        <w:rPr>
          <w:lang w:bidi="ar-EG"/>
        </w:rPr>
        <w:t xml:space="preserve">Two-sided P value was calculated </w:t>
      </w:r>
      <w:r>
        <w:rPr>
          <w:lang w:bidi="ar-EG"/>
        </w:rPr>
        <w:t>using t test to determine the significance of APC change</w:t>
      </w:r>
      <w:r w:rsidRPr="00C13516">
        <w:rPr>
          <w:lang w:bidi="ar-EG"/>
        </w:rPr>
        <w:t xml:space="preserve"> </w:t>
      </w:r>
      <w:bookmarkStart w:id="0" w:name="_GoBack"/>
      <w:bookmarkEnd w:id="0"/>
    </w:p>
    <w:sectPr w:rsidR="00175826" w:rsidSect="006E332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343"/>
    <w:rsid w:val="00175826"/>
    <w:rsid w:val="00954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C697C3-ACFF-4EB6-A349-69D80B8AC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3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5434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543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PC</dc:creator>
  <cp:keywords/>
  <dc:description/>
  <cp:lastModifiedBy>PC PC</cp:lastModifiedBy>
  <cp:revision>1</cp:revision>
  <dcterms:created xsi:type="dcterms:W3CDTF">2018-06-12T14:18:00Z</dcterms:created>
  <dcterms:modified xsi:type="dcterms:W3CDTF">2018-06-12T14:19:00Z</dcterms:modified>
</cp:coreProperties>
</file>